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23985" w14:textId="29C36C4C" w:rsidR="00161C9E" w:rsidRDefault="00E33B62" w:rsidP="00E33B62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Survey Questions</w:t>
      </w:r>
    </w:p>
    <w:p w14:paraId="491E6884" w14:textId="77777777" w:rsidR="00E33B62" w:rsidRPr="00287FD8" w:rsidRDefault="00E33B62" w:rsidP="00E33B62">
      <w:pPr>
        <w:spacing w:line="240" w:lineRule="auto"/>
        <w:rPr>
          <w:sz w:val="16"/>
          <w:szCs w:val="16"/>
        </w:rPr>
      </w:pPr>
    </w:p>
    <w:p w14:paraId="64358C37" w14:textId="77777777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>Q1 Did you chat with Blue, the Duke Anesthesiology chatbot?</w:t>
      </w:r>
    </w:p>
    <w:p w14:paraId="0CF43F40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345EEE28" w14:textId="77777777" w:rsidR="00E33B62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 xml:space="preserve">Q2 What were some of the chatbot's advantages? </w:t>
      </w:r>
    </w:p>
    <w:p w14:paraId="028D4C56" w14:textId="77777777" w:rsidR="00E33B62" w:rsidRDefault="00E33B62" w:rsidP="00E33B62">
      <w:pPr>
        <w:keepNext/>
        <w:spacing w:line="240" w:lineRule="auto"/>
        <w:rPr>
          <w:sz w:val="16"/>
          <w:szCs w:val="16"/>
        </w:rPr>
      </w:pPr>
    </w:p>
    <w:p w14:paraId="355A274D" w14:textId="38E349A7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 xml:space="preserve">Q3 What were some of the chatbot's disadvantages? </w:t>
      </w:r>
    </w:p>
    <w:p w14:paraId="66D398DC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5E9C2808" w14:textId="55D4C242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 xml:space="preserve">Q4 For what purpose(s) did you use the chatbot? </w:t>
      </w:r>
    </w:p>
    <w:p w14:paraId="79D20C6E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0A33D3E5" w14:textId="77777777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>Q5 What feature of the chatbot did you find most appealing?</w:t>
      </w:r>
    </w:p>
    <w:p w14:paraId="570DAFEB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4322B5F8" w14:textId="77777777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>Q6 Did the chatbot provide you with the information you were looking for?</w:t>
      </w:r>
    </w:p>
    <w:p w14:paraId="2C514D71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7D319FA2" w14:textId="01B6295B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>Q7 In all, how many questions did you ask the chatbot?</w:t>
      </w:r>
    </w:p>
    <w:p w14:paraId="0EE433C4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63A29B7A" w14:textId="77777777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>Q8 Overall, how useful did you find the chatbot?</w:t>
      </w:r>
    </w:p>
    <w:p w14:paraId="557A4822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4F2E2907" w14:textId="77777777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>Q9 For each of the following statements, please mark one choice that best describes your reactions to the chatbot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9"/>
        <w:gridCol w:w="1565"/>
        <w:gridCol w:w="1551"/>
        <w:gridCol w:w="1551"/>
        <w:gridCol w:w="1551"/>
        <w:gridCol w:w="1563"/>
      </w:tblGrid>
      <w:tr w:rsidR="00161C9E" w:rsidRPr="00287FD8" w14:paraId="126D3134" w14:textId="77777777" w:rsidTr="00161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E8C1DE" w14:textId="77777777" w:rsidR="00161C9E" w:rsidRPr="00287FD8" w:rsidRDefault="00161C9E" w:rsidP="00E33B62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546230B2" w14:textId="77777777" w:rsidR="00161C9E" w:rsidRPr="00287FD8" w:rsidRDefault="00384C1B" w:rsidP="00E33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7FD8">
              <w:rPr>
                <w:sz w:val="16"/>
                <w:szCs w:val="16"/>
              </w:rPr>
              <w:t>Strongly disagree (1)</w:t>
            </w:r>
          </w:p>
        </w:tc>
        <w:tc>
          <w:tcPr>
            <w:tcW w:w="1596" w:type="dxa"/>
          </w:tcPr>
          <w:p w14:paraId="55F30EB4" w14:textId="77777777" w:rsidR="00161C9E" w:rsidRPr="00287FD8" w:rsidRDefault="00384C1B" w:rsidP="00E33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7FD8">
              <w:rPr>
                <w:sz w:val="16"/>
                <w:szCs w:val="16"/>
              </w:rPr>
              <w:t>  (2)</w:t>
            </w:r>
          </w:p>
        </w:tc>
        <w:tc>
          <w:tcPr>
            <w:tcW w:w="1596" w:type="dxa"/>
          </w:tcPr>
          <w:p w14:paraId="6887FAC3" w14:textId="77777777" w:rsidR="00161C9E" w:rsidRPr="00287FD8" w:rsidRDefault="00384C1B" w:rsidP="00E33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7FD8">
              <w:rPr>
                <w:sz w:val="16"/>
                <w:szCs w:val="16"/>
              </w:rPr>
              <w:t>  (3)</w:t>
            </w:r>
          </w:p>
        </w:tc>
        <w:tc>
          <w:tcPr>
            <w:tcW w:w="1596" w:type="dxa"/>
          </w:tcPr>
          <w:p w14:paraId="43ABEFD8" w14:textId="77777777" w:rsidR="00161C9E" w:rsidRPr="00287FD8" w:rsidRDefault="00384C1B" w:rsidP="00E33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7FD8">
              <w:rPr>
                <w:sz w:val="16"/>
                <w:szCs w:val="16"/>
              </w:rPr>
              <w:t>  (4)</w:t>
            </w:r>
          </w:p>
        </w:tc>
        <w:tc>
          <w:tcPr>
            <w:tcW w:w="1596" w:type="dxa"/>
          </w:tcPr>
          <w:p w14:paraId="361D059D" w14:textId="77777777" w:rsidR="00161C9E" w:rsidRPr="00287FD8" w:rsidRDefault="00384C1B" w:rsidP="00E33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7FD8">
              <w:rPr>
                <w:sz w:val="16"/>
                <w:szCs w:val="16"/>
              </w:rPr>
              <w:t>Strongly agree (5)</w:t>
            </w:r>
          </w:p>
        </w:tc>
      </w:tr>
      <w:tr w:rsidR="00161C9E" w:rsidRPr="00287FD8" w14:paraId="1E86E89D" w14:textId="77777777" w:rsidTr="0016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2055137" w14:textId="77777777" w:rsidR="00161C9E" w:rsidRPr="00287FD8" w:rsidRDefault="00384C1B" w:rsidP="00E33B62">
            <w:pPr>
              <w:keepNext/>
              <w:rPr>
                <w:sz w:val="16"/>
                <w:szCs w:val="16"/>
              </w:rPr>
            </w:pPr>
            <w:r w:rsidRPr="00287FD8">
              <w:rPr>
                <w:sz w:val="16"/>
                <w:szCs w:val="16"/>
              </w:rPr>
              <w:t xml:space="preserve">I think that I would like to use this chatbot frequently (1) </w:t>
            </w:r>
          </w:p>
        </w:tc>
        <w:tc>
          <w:tcPr>
            <w:tcW w:w="1596" w:type="dxa"/>
          </w:tcPr>
          <w:p w14:paraId="21095CBC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7F376326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0AE3AB42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5B2DBF98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051C020A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61C9E" w:rsidRPr="00287FD8" w14:paraId="7080BD50" w14:textId="77777777" w:rsidTr="0016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96A49B" w14:textId="77777777" w:rsidR="00161C9E" w:rsidRPr="00287FD8" w:rsidRDefault="00384C1B" w:rsidP="00E33B62">
            <w:pPr>
              <w:keepNext/>
              <w:rPr>
                <w:sz w:val="16"/>
                <w:szCs w:val="16"/>
              </w:rPr>
            </w:pPr>
            <w:r w:rsidRPr="00287FD8">
              <w:rPr>
                <w:sz w:val="16"/>
                <w:szCs w:val="16"/>
              </w:rPr>
              <w:t xml:space="preserve">found the chatbot unnecessarily complex (2) </w:t>
            </w:r>
          </w:p>
        </w:tc>
        <w:tc>
          <w:tcPr>
            <w:tcW w:w="1596" w:type="dxa"/>
          </w:tcPr>
          <w:p w14:paraId="0635926C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503EF0FB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19AFAC6C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0376598B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6E55E6B6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61C9E" w:rsidRPr="00287FD8" w14:paraId="65A0C9B8" w14:textId="77777777" w:rsidTr="0016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5EBA72B" w14:textId="77777777" w:rsidR="00161C9E" w:rsidRPr="00287FD8" w:rsidRDefault="00384C1B" w:rsidP="00E33B62">
            <w:pPr>
              <w:keepNext/>
              <w:rPr>
                <w:sz w:val="16"/>
                <w:szCs w:val="16"/>
              </w:rPr>
            </w:pPr>
            <w:r w:rsidRPr="00287FD8">
              <w:rPr>
                <w:sz w:val="16"/>
                <w:szCs w:val="16"/>
              </w:rPr>
              <w:t xml:space="preserve">I thought the chatbot was easy to use (3) </w:t>
            </w:r>
          </w:p>
        </w:tc>
        <w:tc>
          <w:tcPr>
            <w:tcW w:w="1596" w:type="dxa"/>
          </w:tcPr>
          <w:p w14:paraId="0C78CEE7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11A622D4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2D92C741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72F2D0D7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6842CC34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61C9E" w:rsidRPr="00287FD8" w14:paraId="4B72C085" w14:textId="77777777" w:rsidTr="0016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4678816" w14:textId="77777777" w:rsidR="00161C9E" w:rsidRPr="00287FD8" w:rsidRDefault="00384C1B" w:rsidP="00E33B62">
            <w:pPr>
              <w:keepNext/>
              <w:rPr>
                <w:sz w:val="16"/>
                <w:szCs w:val="16"/>
              </w:rPr>
            </w:pPr>
            <w:r w:rsidRPr="00287FD8">
              <w:rPr>
                <w:sz w:val="16"/>
                <w:szCs w:val="16"/>
              </w:rPr>
              <w:t xml:space="preserve">I found the various functions in this chatbot were well integrated (4) </w:t>
            </w:r>
          </w:p>
        </w:tc>
        <w:tc>
          <w:tcPr>
            <w:tcW w:w="1596" w:type="dxa"/>
          </w:tcPr>
          <w:p w14:paraId="72DC9193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12C9AF96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5E61D8A5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6AC112E5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0BFEDD0C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61C9E" w:rsidRPr="00287FD8" w14:paraId="1B88B6A6" w14:textId="77777777" w:rsidTr="0016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5079C6" w14:textId="77777777" w:rsidR="00161C9E" w:rsidRPr="00287FD8" w:rsidRDefault="00384C1B" w:rsidP="00E33B62">
            <w:pPr>
              <w:keepNext/>
              <w:rPr>
                <w:sz w:val="16"/>
                <w:szCs w:val="16"/>
              </w:rPr>
            </w:pPr>
            <w:r w:rsidRPr="00287FD8">
              <w:rPr>
                <w:sz w:val="16"/>
                <w:szCs w:val="16"/>
              </w:rPr>
              <w:t xml:space="preserve">I would imagine that most people would learn to use this chatbot very quickly (5) </w:t>
            </w:r>
          </w:p>
        </w:tc>
        <w:tc>
          <w:tcPr>
            <w:tcW w:w="1596" w:type="dxa"/>
          </w:tcPr>
          <w:p w14:paraId="065C510A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1E9D9146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1DDAFD74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753A0881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4E653400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61C9E" w:rsidRPr="00287FD8" w14:paraId="0362002C" w14:textId="77777777" w:rsidTr="0016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D3BF31" w14:textId="77777777" w:rsidR="00161C9E" w:rsidRPr="00287FD8" w:rsidRDefault="00384C1B" w:rsidP="00E33B62">
            <w:pPr>
              <w:keepNext/>
              <w:rPr>
                <w:sz w:val="16"/>
                <w:szCs w:val="16"/>
              </w:rPr>
            </w:pPr>
            <w:r w:rsidRPr="00287FD8">
              <w:rPr>
                <w:sz w:val="16"/>
                <w:szCs w:val="16"/>
              </w:rPr>
              <w:t xml:space="preserve">I found the chatbot very cumbersome to use (6) </w:t>
            </w:r>
          </w:p>
        </w:tc>
        <w:tc>
          <w:tcPr>
            <w:tcW w:w="1596" w:type="dxa"/>
          </w:tcPr>
          <w:p w14:paraId="645AA02D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03BFD556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716808CD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3F268208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14:paraId="43573390" w14:textId="77777777" w:rsidR="00161C9E" w:rsidRPr="00287FD8" w:rsidRDefault="00161C9E" w:rsidP="00E33B6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61AD37D4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4D43A16C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36948B2B" w14:textId="77777777" w:rsidR="00161C9E" w:rsidRPr="00287FD8" w:rsidRDefault="00161C9E" w:rsidP="00E33B62">
      <w:pPr>
        <w:pStyle w:val="QuestionSeparator"/>
        <w:spacing w:line="240" w:lineRule="auto"/>
        <w:rPr>
          <w:sz w:val="16"/>
          <w:szCs w:val="16"/>
        </w:rPr>
      </w:pPr>
    </w:p>
    <w:p w14:paraId="7BABCFC7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11C72470" w14:textId="445D3EAF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>Q10 How likely are you to recommend using our chatbot to a friend or colleague?</w:t>
      </w:r>
    </w:p>
    <w:p w14:paraId="1FCDA2F9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2EF1EC78" w14:textId="77777777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>Q11 Please share any additional feedback that could help us improve your experience of our website.</w:t>
      </w:r>
    </w:p>
    <w:p w14:paraId="4CA8828D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4B4BD6B8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37793FF7" w14:textId="77777777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>Q12 How often did you use the chatbot for specific questions about the Duke Fellowship or Residency?</w:t>
      </w:r>
    </w:p>
    <w:p w14:paraId="35468F34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1C2B12F0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3B825508" w14:textId="77777777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>Q13 Was signing up for a Q&amp;A session or for a virtual chat easier or harder with the chatbot than using other methods?</w:t>
      </w:r>
    </w:p>
    <w:p w14:paraId="393B1C00" w14:textId="77777777" w:rsidR="00161C9E" w:rsidRPr="00287FD8" w:rsidRDefault="00161C9E" w:rsidP="00E33B62">
      <w:pPr>
        <w:pStyle w:val="QuestionSeparator"/>
        <w:spacing w:line="240" w:lineRule="auto"/>
        <w:rPr>
          <w:sz w:val="16"/>
          <w:szCs w:val="16"/>
        </w:rPr>
      </w:pPr>
    </w:p>
    <w:p w14:paraId="2BAE0910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4E9E7537" w14:textId="77777777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>Q14 Did the chatbot help you learn more about a fellowship or residency than you found on the website?</w:t>
      </w:r>
    </w:p>
    <w:p w14:paraId="7862A8AA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7125414B" w14:textId="337F1FB0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lastRenderedPageBreak/>
        <w:t xml:space="preserve">Q15 What was your reason for not using the chatbot? </w:t>
      </w:r>
    </w:p>
    <w:p w14:paraId="626AFD32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3D804A12" w14:textId="77777777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>Q16 Did you participate in a Q&amp;A session?</w:t>
      </w:r>
    </w:p>
    <w:p w14:paraId="23A1D41E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39A0206D" w14:textId="69384E70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 xml:space="preserve">Q17 Why did you participate in the Q&amp;A session? </w:t>
      </w:r>
    </w:p>
    <w:p w14:paraId="4F08C3E6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0A60F13A" w14:textId="638645BC" w:rsidR="00161C9E" w:rsidRPr="00E33B62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 xml:space="preserve">Q18 How helpful was the Q&amp;A session compared to information on the Duke Anesthesiology website for learning about the </w:t>
      </w:r>
      <w:proofErr w:type="gramStart"/>
      <w:r w:rsidRPr="00287FD8">
        <w:rPr>
          <w:sz w:val="16"/>
          <w:szCs w:val="16"/>
        </w:rPr>
        <w:t>Duke</w:t>
      </w:r>
      <w:proofErr w:type="gramEnd"/>
      <w:r w:rsidRPr="00287FD8">
        <w:rPr>
          <w:sz w:val="16"/>
          <w:szCs w:val="16"/>
        </w:rPr>
        <w:t xml:space="preserve"> pain fellowship?</w:t>
      </w:r>
    </w:p>
    <w:p w14:paraId="4412FB10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2736691C" w14:textId="77777777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 xml:space="preserve">Q19 How did your perception of the </w:t>
      </w:r>
      <w:proofErr w:type="gramStart"/>
      <w:r w:rsidRPr="00287FD8">
        <w:rPr>
          <w:sz w:val="16"/>
          <w:szCs w:val="16"/>
        </w:rPr>
        <w:t>Duke</w:t>
      </w:r>
      <w:proofErr w:type="gramEnd"/>
      <w:r w:rsidRPr="00287FD8">
        <w:rPr>
          <w:sz w:val="16"/>
          <w:szCs w:val="16"/>
        </w:rPr>
        <w:t xml:space="preserve"> pain fellowship change after the Q&amp;A session?</w:t>
      </w:r>
    </w:p>
    <w:p w14:paraId="44288509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784BB00C" w14:textId="312E2526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 xml:space="preserve">Q20 Did the Q&amp;A session make you more or less likely to interview for the </w:t>
      </w:r>
      <w:proofErr w:type="gramStart"/>
      <w:r w:rsidRPr="00287FD8">
        <w:rPr>
          <w:sz w:val="16"/>
          <w:szCs w:val="16"/>
        </w:rPr>
        <w:t>Duke</w:t>
      </w:r>
      <w:proofErr w:type="gramEnd"/>
      <w:r w:rsidRPr="00287FD8">
        <w:rPr>
          <w:sz w:val="16"/>
          <w:szCs w:val="16"/>
        </w:rPr>
        <w:t xml:space="preserve"> pain fellowship program?</w:t>
      </w:r>
    </w:p>
    <w:p w14:paraId="0AADAD48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43DD4C71" w14:textId="79A5E7E8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 xml:space="preserve">Q21 After participating in the Q&amp;A session, what did you find appealing about the </w:t>
      </w:r>
      <w:proofErr w:type="gramStart"/>
      <w:r w:rsidRPr="00287FD8">
        <w:rPr>
          <w:sz w:val="16"/>
          <w:szCs w:val="16"/>
        </w:rPr>
        <w:t>Duke</w:t>
      </w:r>
      <w:proofErr w:type="gramEnd"/>
      <w:r w:rsidRPr="00287FD8">
        <w:rPr>
          <w:sz w:val="16"/>
          <w:szCs w:val="16"/>
        </w:rPr>
        <w:t xml:space="preserve"> pain fellowship? </w:t>
      </w:r>
    </w:p>
    <w:p w14:paraId="7453311E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7AAC5CD0" w14:textId="050639AB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 xml:space="preserve">Q22 After participating in the Q&amp;A session, what did you find unappealing about the </w:t>
      </w:r>
      <w:proofErr w:type="gramStart"/>
      <w:r w:rsidRPr="00287FD8">
        <w:rPr>
          <w:sz w:val="16"/>
          <w:szCs w:val="16"/>
        </w:rPr>
        <w:t>Duke</w:t>
      </w:r>
      <w:proofErr w:type="gramEnd"/>
      <w:r w:rsidRPr="00287FD8">
        <w:rPr>
          <w:sz w:val="16"/>
          <w:szCs w:val="16"/>
        </w:rPr>
        <w:t xml:space="preserve"> pain fellowship? </w:t>
      </w:r>
    </w:p>
    <w:p w14:paraId="3AB76F24" w14:textId="77777777" w:rsidR="00161C9E" w:rsidRPr="00287FD8" w:rsidRDefault="00161C9E" w:rsidP="00E33B62">
      <w:pPr>
        <w:spacing w:line="240" w:lineRule="auto"/>
        <w:rPr>
          <w:sz w:val="16"/>
          <w:szCs w:val="16"/>
        </w:rPr>
      </w:pPr>
    </w:p>
    <w:p w14:paraId="2A2F9358" w14:textId="77777777" w:rsidR="00161C9E" w:rsidRPr="00287FD8" w:rsidRDefault="00384C1B" w:rsidP="00E33B62">
      <w:pPr>
        <w:keepNext/>
        <w:spacing w:line="240" w:lineRule="auto"/>
        <w:rPr>
          <w:sz w:val="16"/>
          <w:szCs w:val="16"/>
        </w:rPr>
      </w:pPr>
      <w:r w:rsidRPr="00287FD8">
        <w:rPr>
          <w:sz w:val="16"/>
          <w:szCs w:val="16"/>
        </w:rPr>
        <w:t xml:space="preserve">Q23 What made clinical experience in the </w:t>
      </w:r>
      <w:proofErr w:type="gramStart"/>
      <w:r w:rsidRPr="00287FD8">
        <w:rPr>
          <w:sz w:val="16"/>
          <w:szCs w:val="16"/>
        </w:rPr>
        <w:t>Duke</w:t>
      </w:r>
      <w:proofErr w:type="gramEnd"/>
      <w:r w:rsidRPr="00287FD8">
        <w:rPr>
          <w:sz w:val="16"/>
          <w:szCs w:val="16"/>
        </w:rPr>
        <w:t xml:space="preserve"> pain fellowship appealing or unappealing to you?</w:t>
      </w:r>
    </w:p>
    <w:p w14:paraId="12DF96CA" w14:textId="5ADF0167" w:rsidR="00161C9E" w:rsidRPr="00287FD8" w:rsidRDefault="00161C9E" w:rsidP="00E33B62">
      <w:pPr>
        <w:pStyle w:val="TextEntryLine"/>
        <w:ind w:firstLine="400"/>
        <w:rPr>
          <w:sz w:val="16"/>
          <w:szCs w:val="16"/>
        </w:rPr>
      </w:pPr>
    </w:p>
    <w:sectPr w:rsidR="00161C9E" w:rsidRPr="00287FD8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AA7045" w14:textId="77777777" w:rsidR="00A526E7" w:rsidRDefault="00A526E7">
      <w:pPr>
        <w:spacing w:line="240" w:lineRule="auto"/>
      </w:pPr>
      <w:r>
        <w:separator/>
      </w:r>
    </w:p>
  </w:endnote>
  <w:endnote w:type="continuationSeparator" w:id="0">
    <w:p w14:paraId="21A87CAE" w14:textId="77777777" w:rsidR="00A526E7" w:rsidRDefault="00A526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D1671A" w14:textId="77777777" w:rsidR="00EB001B" w:rsidRDefault="00384C1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16D5298" w14:textId="77777777" w:rsidR="00EB001B" w:rsidRDefault="00A526E7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370E50" w14:textId="77777777" w:rsidR="00EB001B" w:rsidRDefault="00384C1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BAE89E8" w14:textId="77777777" w:rsidR="00EB001B" w:rsidRDefault="00A526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93F838" w14:textId="77777777" w:rsidR="00A526E7" w:rsidRDefault="00A526E7">
      <w:pPr>
        <w:spacing w:line="240" w:lineRule="auto"/>
      </w:pPr>
      <w:r>
        <w:separator/>
      </w:r>
    </w:p>
  </w:footnote>
  <w:footnote w:type="continuationSeparator" w:id="0">
    <w:p w14:paraId="3B426663" w14:textId="77777777" w:rsidR="00A526E7" w:rsidRDefault="00A526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82CE8F" w14:textId="77777777" w:rsidR="00EF081B" w:rsidRDefault="00384C1B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61C9E"/>
    <w:rsid w:val="00287FD8"/>
    <w:rsid w:val="00384C1B"/>
    <w:rsid w:val="003A1E46"/>
    <w:rsid w:val="00A526E7"/>
    <w:rsid w:val="00B70267"/>
    <w:rsid w:val="00BC6B9C"/>
    <w:rsid w:val="00E33B62"/>
    <w:rsid w:val="00EF081B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64735"/>
  <w15:docId w15:val="{35D40693-D5B9-9248-9215-D34546BDE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eastAsia="ko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eastAsia="ko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ko-KR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tbot Survey</vt:lpstr>
    </vt:vector>
  </TitlesOfParts>
  <Company>Qualtrics</Company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tbot Survey</dc:title>
  <dc:subject/>
  <dc:creator>Qualtrics</dc:creator>
  <cp:keywords/>
  <dc:description/>
  <cp:lastModifiedBy>Dr Peter Yi, M.D.</cp:lastModifiedBy>
  <cp:revision>2</cp:revision>
  <dcterms:created xsi:type="dcterms:W3CDTF">2021-10-05T19:38:00Z</dcterms:created>
  <dcterms:modified xsi:type="dcterms:W3CDTF">2021-10-05T19:38:00Z</dcterms:modified>
</cp:coreProperties>
</file>